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Section C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gions Demonstrating an Effect of Diagnosis by Update Trial Type Accuracy with the Whole Brain</w:t>
      </w:r>
    </w:p>
    <w:tbl>
      <w:tblPr>
        <w:tblW w:w="141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760"/>
        <w:gridCol w:w="760"/>
        <w:gridCol w:w="760"/>
        <w:gridCol w:w="2320"/>
        <w:gridCol w:w="2740"/>
        <w:gridCol w:w="560"/>
        <w:gridCol w:w="1082"/>
        <w:gridCol w:w="756"/>
        <w:gridCol w:w="756"/>
        <w:gridCol w:w="1180"/>
        <w:gridCol w:w="1300"/>
      </w:tblGrid>
      <w:tr>
        <w:trPr>
          <w:trHeight w:val="600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X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Y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Z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Size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Hemisphere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Region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BA</w:t>
            </w:r>
          </w:p>
        </w:tc>
        <w:tc>
          <w:tcPr>
            <w:tcW w:w="25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Effect at frames 8-12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  <w:t>Correct vs. Incorrect</w:t>
            </w:r>
          </w:p>
        </w:tc>
      </w:tr>
      <w:tr>
        <w:trPr>
          <w:trHeight w:val="600" w:hRule="atLeast"/>
        </w:trPr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US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alysis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atient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iagnosi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1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halam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sul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sul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ingulate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une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Parietal Lobu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8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uperior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aracentral Lobu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eft Brainstem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ed Nucle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eft Cerebellum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erebellar Tonsi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ight Cerebellum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Semi-Lunar Lobu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eft Cerebellum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Semi-Lunar Lobu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71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iagnosis X Accuracy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halam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x X A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.9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o dif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r &lt; incor**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halam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x X A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6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no diff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r &lt; incor*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eft Brainstem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Red Nucle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x X Ac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4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r &gt; incor*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or &lt; incor*</w:t>
            </w:r>
          </w:p>
        </w:tc>
      </w:tr>
      <w:tr>
        <w:trPr>
          <w:trHeight w:val="300" w:hRule="atLeast"/>
        </w:trPr>
        <w:tc>
          <w:tcPr>
            <w:tcW w:w="195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curacy X Tim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Anterior Cingulat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Parietal Lobu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arahippocamp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une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uperior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uperior Tempor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1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95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iagnosis X Tim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Cune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usiform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7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Inferior Parietal Lobu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ingu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edial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edial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iddle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4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entr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recune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9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ub-Gyral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0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Left 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Superior Frontal Gyru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-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Left Cerebellum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ecliv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71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iagnosis X Accuracy X Time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3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Right 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edial Frontal Gyru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Dx X Acc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3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Regions within our anatomical masks from the current data set that demonstrated diagnosis by Update accuracy. They </w:t>
      </w:r>
      <w:r>
        <w:rPr>
          <w:rFonts w:cs="Times New Roman" w:ascii="Times New Roman" w:hAnsi="Times New Roman"/>
        </w:rPr>
        <w:t xml:space="preserve">are organized on the left side under headings like “Diagnosis” or “Accuracy” based on whether they demonstrated these effects when examining all 15 time frames of the trial. </w:t>
      </w:r>
      <w:r>
        <w:rPr>
          <w:rFonts w:cs="Times New Roman" w:ascii="Times New Roman" w:hAnsi="Times New Roman"/>
          <w:color w:val="000000"/>
        </w:rPr>
        <w:t xml:space="preserve">We only conducted follow up analyses for the update cue period on regions that demonstrated a significant interaction of accuracy and diagnosis. </w:t>
      </w:r>
      <w:r>
        <w:rPr>
          <w:rFonts w:cs="Times New Roman" w:ascii="Times New Roman" w:hAnsi="Times New Roman"/>
        </w:rPr>
        <w:t xml:space="preserve">Statistics from the update cue response analysis can be found under the heading “Effect at frames 8-12”. </w:t>
      </w:r>
      <w:r>
        <w:rPr>
          <w:rFonts w:cs="Times New Roman" w:ascii="Times New Roman" w:hAnsi="Times New Roman"/>
          <w:color w:val="000000"/>
        </w:rPr>
        <w:t>“cor” = correct trials and “incor” = incorrect trials. 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5 and **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&lt;0.01, uncorrected. “no diff” signifies no statistically significant difference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contextualSpacing/>
    </w:pPr>
    <w:rPr>
      <w:rFonts w:ascii="Arial" w:hAnsi="Arial" w:eastAsia="ＭＳ 明朝" w:cs="Arial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contextualSpacing/>
      <w:outlineLvl w:val="0"/>
    </w:pPr>
    <w:rPr>
      <w:rFonts w:ascii="Calibri" w:hAnsi="Calibri" w:eastAsia="ＭＳ ゴシック" w:cs="Calibri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3:54:00Z</dcterms:created>
  <dc:creator>Alan</dc:creator>
  <dc:description/>
  <cp:keywords/>
  <dc:language>en-US</dc:language>
  <cp:lastModifiedBy>Alan</cp:lastModifiedBy>
  <dcterms:modified xsi:type="dcterms:W3CDTF">2015-04-27T0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